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FB1B" w14:textId="1A156A3D" w:rsidR="000C7685" w:rsidRDefault="000C7685" w:rsidP="000C7685">
      <w:r>
        <w:t>S2</w:t>
      </w:r>
      <w:r>
        <w:t xml:space="preserve">: Interrupted Time Series Analysis </w:t>
      </w:r>
      <w:r>
        <w:t xml:space="preserve">model </w:t>
      </w:r>
      <w:r>
        <w:t>specification</w:t>
      </w:r>
    </w:p>
    <w:p w14:paraId="5937F15B" w14:textId="77777777" w:rsidR="000C7685" w:rsidRPr="0075678A" w:rsidRDefault="000C7685" w:rsidP="000C7685">
      <w:pPr>
        <w:rPr>
          <w:sz w:val="20"/>
          <w:szCs w:val="20"/>
        </w:rPr>
      </w:pPr>
      <w:r w:rsidRPr="0075678A">
        <w:rPr>
          <w:sz w:val="20"/>
          <w:szCs w:val="20"/>
        </w:rPr>
        <w:t>Let:</w:t>
      </w:r>
    </w:p>
    <w:p w14:paraId="523312E3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</m:sSub>
      </m:oMath>
      <w:r w:rsidRPr="0075678A">
        <w:rPr>
          <w:sz w:val="20"/>
          <w:szCs w:val="20"/>
        </w:rPr>
        <w:t>= frailty index value at time (i=1…9) for individual j</w:t>
      </w:r>
    </w:p>
    <w:p w14:paraId="0C687EB6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</m:sSub>
      </m:oMath>
      <w:r w:rsidRPr="0075678A">
        <w:rPr>
          <w:sz w:val="20"/>
          <w:szCs w:val="20"/>
        </w:rPr>
        <w:t>= Time since 2002 at wave i for individual j</w:t>
      </w:r>
    </w:p>
    <w:p w14:paraId="1FD1C357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j</m:t>
            </m:r>
          </m:sub>
        </m:sSub>
      </m:oMath>
      <w:r w:rsidRPr="0075678A">
        <w:rPr>
          <w:sz w:val="20"/>
          <w:szCs w:val="20"/>
        </w:rPr>
        <w:t>= Age group based on age at 2002 (Mid</w:t>
      </w:r>
      <w:r>
        <w:rPr>
          <w:sz w:val="20"/>
          <w:szCs w:val="20"/>
        </w:rPr>
        <w:t>–</w:t>
      </w:r>
      <w:r w:rsidRPr="0075678A">
        <w:rPr>
          <w:sz w:val="20"/>
          <w:szCs w:val="20"/>
        </w:rPr>
        <w:t>points of five</w:t>
      </w:r>
      <w:r>
        <w:rPr>
          <w:sz w:val="20"/>
          <w:szCs w:val="20"/>
        </w:rPr>
        <w:t>–</w:t>
      </w:r>
      <w:r w:rsidRPr="0075678A">
        <w:rPr>
          <w:sz w:val="20"/>
          <w:szCs w:val="20"/>
        </w:rPr>
        <w:t>year age bands)</w:t>
      </w:r>
    </w:p>
    <w:p w14:paraId="4D3FB56C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</m:oMath>
      <w:r w:rsidRPr="0075678A">
        <w:rPr>
          <w:sz w:val="20"/>
          <w:szCs w:val="20"/>
        </w:rPr>
        <w:t>= Sex of individual j</w:t>
      </w:r>
    </w:p>
    <w:p w14:paraId="201FE1C1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</m:t>
            </m:r>
          </m:sub>
        </m:sSub>
      </m:oMath>
      <w:r w:rsidRPr="0075678A">
        <w:rPr>
          <w:sz w:val="20"/>
          <w:szCs w:val="20"/>
        </w:rPr>
        <w:t>= Period; 0 for waves 1</w:t>
      </w:r>
      <w:r>
        <w:rPr>
          <w:sz w:val="20"/>
          <w:szCs w:val="20"/>
        </w:rPr>
        <w:t>–</w:t>
      </w:r>
      <w:r w:rsidRPr="0075678A">
        <w:rPr>
          <w:sz w:val="20"/>
          <w:szCs w:val="20"/>
        </w:rPr>
        <w:t>5 and 1 for waves 6</w:t>
      </w:r>
      <w:r>
        <w:rPr>
          <w:sz w:val="20"/>
          <w:szCs w:val="20"/>
        </w:rPr>
        <w:t>–</w:t>
      </w:r>
      <w:r w:rsidRPr="0075678A">
        <w:rPr>
          <w:sz w:val="20"/>
          <w:szCs w:val="20"/>
        </w:rPr>
        <w:t>9</w:t>
      </w:r>
    </w:p>
    <w:p w14:paraId="022463B6" w14:textId="77777777" w:rsidR="000C7685" w:rsidRPr="0075678A" w:rsidRDefault="000C7685" w:rsidP="000C7685">
      <w:pPr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jk</m:t>
            </m:r>
          </m:sub>
        </m:sSub>
      </m:oMath>
      <w:r w:rsidRPr="0075678A">
        <w:rPr>
          <w:sz w:val="20"/>
          <w:szCs w:val="20"/>
        </w:rPr>
        <w:t>= Wealth tertile at wave i for individual j born in decade k (where 1 = richest third, 3 = poorest third)</w:t>
      </w:r>
    </w:p>
    <w:p w14:paraId="4911F23E" w14:textId="77777777" w:rsidR="000C7685" w:rsidRPr="0075678A" w:rsidRDefault="000C7685" w:rsidP="000C7685">
      <w:pPr>
        <w:rPr>
          <w:sz w:val="20"/>
          <w:szCs w:val="20"/>
        </w:rPr>
      </w:pPr>
    </w:p>
    <w:p w14:paraId="5087060C" w14:textId="77777777" w:rsidR="000C7685" w:rsidRPr="0075678A" w:rsidRDefault="000C7685" w:rsidP="000C7685">
      <w:pPr>
        <w:rPr>
          <w:rFonts w:eastAsiaTheme="minorEastAsia"/>
          <w:sz w:val="20"/>
          <w:szCs w:val="20"/>
          <w:vertAlign w:val="subscript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  <w:vertAlign w:val="subscript"/>
            </w:rPr>
            <m:t>sqrt</m:t>
          </m:r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0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8</m:t>
              </m:r>
            </m:sub>
          </m:sSub>
          <m:d>
            <m:d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1</m:t>
                  </m:r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k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sz w:val="20"/>
                  <w:szCs w:val="20"/>
                  <w:vertAlign w:val="subscript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(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vertAlign w:val="subscript"/>
                </w:rPr>
                <m:t xml:space="preserve">) +  </m:t>
              </m:r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e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ij</m:t>
              </m:r>
            </m:sub>
          </m:sSub>
        </m:oMath>
      </m:oMathPara>
    </w:p>
    <w:p w14:paraId="66FFDCD0" w14:textId="77777777" w:rsidR="000C7685" w:rsidRPr="0075678A" w:rsidRDefault="000C7685" w:rsidP="000C7685">
      <w:pPr>
        <w:rPr>
          <w:sz w:val="20"/>
          <w:szCs w:val="20"/>
        </w:rPr>
      </w:pPr>
    </w:p>
    <w:p w14:paraId="00C70B55" w14:textId="77777777" w:rsidR="000C7685" w:rsidRPr="0075678A" w:rsidRDefault="000C7685" w:rsidP="000C7685">
      <w:pPr>
        <w:rPr>
          <w:sz w:val="20"/>
          <w:szCs w:val="20"/>
        </w:rPr>
      </w:pPr>
      <w:r w:rsidRPr="0075678A">
        <w:rPr>
          <w:sz w:val="20"/>
          <w:szCs w:val="20"/>
        </w:rPr>
        <w:t>Where:</w:t>
      </w:r>
    </w:p>
    <w:p w14:paraId="6F0A6157" w14:textId="77777777" w:rsidR="000C7685" w:rsidRPr="0075678A" w:rsidRDefault="000C7685" w:rsidP="000C7685">
      <w:pPr>
        <w:rPr>
          <w:rFonts w:eastAsiaTheme="minorEastAsia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</m:t>
              </m:r>
              <m:r>
                <w:rPr>
                  <w:rFonts w:ascii="Cambria Math" w:hAnsi="Cambria Math"/>
                  <w:sz w:val="20"/>
                  <w:szCs w:val="20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</m:t>
              </m:r>
            </m:sub>
          </m:sSub>
        </m:oMath>
      </m:oMathPara>
    </w:p>
    <w:p w14:paraId="7C453FEA" w14:textId="77777777" w:rsidR="000C7685" w:rsidRPr="0075678A" w:rsidRDefault="000C7685" w:rsidP="000C7685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~</m:t>
          </m:r>
          <m:r>
            <w:rPr>
              <w:rFonts w:ascii="Cambria Math" w:hAnsi="Cambria Math"/>
              <w:sz w:val="20"/>
              <w:szCs w:val="20"/>
            </w:rPr>
            <m:t>N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u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d>
        </m:oMath>
      </m:oMathPara>
    </w:p>
    <w:p w14:paraId="07B1DC63" w14:textId="77777777" w:rsidR="000C7685" w:rsidRPr="006513A9" w:rsidRDefault="000C7685" w:rsidP="000C7685">
      <w:pPr>
        <w:rPr>
          <w:rFonts w:eastAsiaTheme="minorEastAsia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~</m:t>
          </m:r>
          <m:r>
            <w:rPr>
              <w:rFonts w:ascii="Cambria Math" w:hAnsi="Cambria Math"/>
              <w:sz w:val="20"/>
              <w:szCs w:val="20"/>
            </w:rPr>
            <m:t>N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0,</m:t>
              </m:r>
              <m:sSubSup>
                <m:sSub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d>
        </m:oMath>
      </m:oMathPara>
    </w:p>
    <w:p w14:paraId="496AA7C5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85"/>
    <w:rsid w:val="000C7685"/>
    <w:rsid w:val="00674847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BC406"/>
  <w15:chartTrackingRefBased/>
  <w15:docId w15:val="{02D12135-3732-3940-893E-FECF3ADB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685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0:00Z</dcterms:created>
  <dcterms:modified xsi:type="dcterms:W3CDTF">2023-10-08T17:22:00Z</dcterms:modified>
</cp:coreProperties>
</file>